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E52" w:rsidRPr="00C300EF" w:rsidRDefault="00F42E52" w:rsidP="00F42E52">
      <w:pPr>
        <w:outlineLvl w:val="0"/>
      </w:pPr>
      <w:r w:rsidRPr="00C300EF">
        <w:t xml:space="preserve">Table </w:t>
      </w:r>
      <w:r w:rsidR="00F66BE0">
        <w:t>S</w:t>
      </w:r>
      <w:r w:rsidRPr="00C300EF">
        <w:t xml:space="preserve">2 </w:t>
      </w:r>
    </w:p>
    <w:p w:rsidR="00F42E52" w:rsidRPr="00C300EF" w:rsidRDefault="00F42E52" w:rsidP="00F42E52">
      <w:r w:rsidRPr="00C300EF">
        <w:rPr>
          <w:i/>
        </w:rPr>
        <w:t xml:space="preserve">A Three-factor ANOVA of Sensitivity (d') </w:t>
      </w:r>
      <w:r w:rsidR="005B1B95">
        <w:rPr>
          <w:i/>
        </w:rPr>
        <w:t>from Experiment 2</w:t>
      </w:r>
      <w:r w:rsidR="005B1B95">
        <w:rPr>
          <w:i/>
        </w:rPr>
        <w:t xml:space="preserve"> </w:t>
      </w:r>
      <w:r w:rsidRPr="00C300EF">
        <w:rPr>
          <w:i/>
        </w:rPr>
        <w:t>for Common Contrast (.27) Value (</w:t>
      </w:r>
      <w:r w:rsidRPr="00C300EF">
        <w:t>n</w:t>
      </w:r>
      <w:r w:rsidRPr="00C300EF">
        <w:rPr>
          <w:i/>
        </w:rPr>
        <w:t xml:space="preserve"> = 5) for Eye of Presentation</w:t>
      </w:r>
    </w:p>
    <w:p w:rsidR="00F42E52" w:rsidRPr="00C300EF" w:rsidRDefault="00F42E52" w:rsidP="00F42E52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69"/>
        <w:gridCol w:w="567"/>
        <w:gridCol w:w="996"/>
        <w:gridCol w:w="921"/>
        <w:gridCol w:w="1298"/>
      </w:tblGrid>
      <w:tr w:rsidR="00F42E52" w:rsidRPr="00C300EF" w:rsidTr="00D76566">
        <w:trPr>
          <w:cantSplit/>
          <w:jc w:val="center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E52" w:rsidRPr="00C300EF" w:rsidRDefault="00F42E52" w:rsidP="00D76566">
            <w:pPr>
              <w:keepLines/>
              <w:jc w:val="center"/>
            </w:pPr>
            <w:r w:rsidRPr="00C300EF">
              <w:t>Sourc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E52" w:rsidRPr="00C300EF" w:rsidRDefault="00F42E52" w:rsidP="00D76566">
            <w:pPr>
              <w:keepLines/>
              <w:jc w:val="center"/>
              <w:rPr>
                <w:i/>
              </w:rPr>
            </w:pPr>
            <w:proofErr w:type="spellStart"/>
            <w:r w:rsidRPr="00C300EF">
              <w:rPr>
                <w:i/>
              </w:rPr>
              <w:t>df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E52" w:rsidRPr="00C300EF" w:rsidRDefault="00F42E52" w:rsidP="00D76566">
            <w:pPr>
              <w:keepLines/>
              <w:jc w:val="center"/>
              <w:rPr>
                <w:i/>
              </w:rPr>
            </w:pPr>
            <w:r w:rsidRPr="00C300EF">
              <w:rPr>
                <w:i/>
              </w:rPr>
              <w:t>SS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E52" w:rsidRPr="00C300EF" w:rsidRDefault="00F42E52" w:rsidP="00D76566">
            <w:pPr>
              <w:keepLines/>
              <w:jc w:val="center"/>
              <w:rPr>
                <w:i/>
              </w:rPr>
            </w:pPr>
            <w:r w:rsidRPr="00C300EF">
              <w:rPr>
                <w:i/>
              </w:rPr>
              <w:t>MS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E52" w:rsidRPr="00C300EF" w:rsidRDefault="00F42E52" w:rsidP="00D76566">
            <w:pPr>
              <w:keepLines/>
              <w:jc w:val="center"/>
              <w:rPr>
                <w:i/>
              </w:rPr>
            </w:pPr>
            <w:r w:rsidRPr="00C300EF">
              <w:rPr>
                <w:i/>
              </w:rPr>
              <w:t>F</w:t>
            </w:r>
          </w:p>
        </w:tc>
      </w:tr>
      <w:tr w:rsidR="00F42E52" w:rsidRPr="00C300EF" w:rsidTr="00D76566">
        <w:trPr>
          <w:cantSplit/>
          <w:jc w:val="center"/>
        </w:trPr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</w:pPr>
            <w:proofErr w:type="spellStart"/>
            <w:r w:rsidRPr="00C300EF">
              <w:t>Rivaly</w:t>
            </w:r>
            <w:proofErr w:type="spellEnd"/>
            <w:r w:rsidRPr="00C300EF">
              <w:t xml:space="preserve"> condi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jc w:val="right"/>
            </w:pPr>
            <w:r w:rsidRPr="00C300EF">
              <w:t>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289"/>
              </w:tabs>
            </w:pPr>
            <w:r w:rsidRPr="00C300EF">
              <w:t>106.233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285"/>
              </w:tabs>
            </w:pPr>
            <w:r w:rsidRPr="00C300EF">
              <w:t>96.792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301"/>
              </w:tabs>
            </w:pPr>
            <w:r w:rsidRPr="00C300EF">
              <w:t>68.042***</w:t>
            </w:r>
          </w:p>
        </w:tc>
      </w:tr>
      <w:tr w:rsidR="00F42E52" w:rsidRPr="00C300EF" w:rsidTr="00D76566">
        <w:trPr>
          <w:cantSplit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</w:pPr>
            <w:r w:rsidRPr="00C300EF">
              <w:t>Error (</w:t>
            </w:r>
            <w:proofErr w:type="spellStart"/>
            <w:r w:rsidRPr="00C300EF">
              <w:t>Rivaly</w:t>
            </w:r>
            <w:proofErr w:type="spellEnd"/>
            <w:r w:rsidRPr="00C300EF">
              <w:t xml:space="preserve"> condition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jc w:val="right"/>
            </w:pPr>
            <w:r w:rsidRPr="00C300EF"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289"/>
              </w:tabs>
            </w:pPr>
            <w:r w:rsidRPr="00C300EF">
              <w:t>6.2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285"/>
              </w:tabs>
            </w:pPr>
            <w:r w:rsidRPr="00C300EF">
              <w:t>0.78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301"/>
              </w:tabs>
            </w:pPr>
          </w:p>
        </w:tc>
      </w:tr>
      <w:tr w:rsidR="00F42E52" w:rsidRPr="00C300EF" w:rsidTr="00D76566">
        <w:trPr>
          <w:cantSplit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</w:pPr>
            <w:r w:rsidRPr="00C300EF">
              <w:t>Ey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jc w:val="right"/>
            </w:pPr>
            <w:r w:rsidRPr="00C300EF"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289"/>
              </w:tabs>
            </w:pPr>
            <w:r w:rsidRPr="00C300EF">
              <w:t>.2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285"/>
              </w:tabs>
            </w:pPr>
            <w:r w:rsidRPr="00C300EF">
              <w:t>.21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301"/>
              </w:tabs>
            </w:pPr>
            <w:r w:rsidRPr="00C300EF">
              <w:t>.404</w:t>
            </w:r>
          </w:p>
        </w:tc>
      </w:tr>
      <w:tr w:rsidR="00F42E52" w:rsidRPr="00C300EF" w:rsidTr="00D76566">
        <w:trPr>
          <w:cantSplit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</w:pPr>
            <w:r w:rsidRPr="00C300EF">
              <w:t>Error (Ey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jc w:val="right"/>
            </w:pPr>
            <w:r w:rsidRPr="00C300EF"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289"/>
              </w:tabs>
            </w:pPr>
            <w:r w:rsidRPr="00C300EF">
              <w:t>2.1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285"/>
              </w:tabs>
            </w:pPr>
            <w:r w:rsidRPr="00C300EF">
              <w:t>.53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301"/>
              </w:tabs>
            </w:pPr>
          </w:p>
        </w:tc>
      </w:tr>
      <w:tr w:rsidR="00F42E52" w:rsidRPr="00C300EF" w:rsidTr="00D76566">
        <w:trPr>
          <w:cantSplit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</w:pPr>
            <w:r w:rsidRPr="00C300EF">
              <w:t>St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jc w:val="right"/>
            </w:pPr>
            <w:r w:rsidRPr="00C300EF"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289"/>
              </w:tabs>
            </w:pPr>
            <w:r w:rsidRPr="00C300EF">
              <w:t>20.4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285"/>
              </w:tabs>
            </w:pPr>
            <w:r w:rsidRPr="00C300EF">
              <w:t>20.49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301"/>
              </w:tabs>
            </w:pPr>
            <w:r w:rsidRPr="00C300EF">
              <w:t>25.634**</w:t>
            </w:r>
          </w:p>
        </w:tc>
      </w:tr>
      <w:tr w:rsidR="00F42E52" w:rsidRPr="00C300EF" w:rsidTr="00D76566">
        <w:trPr>
          <w:cantSplit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</w:pPr>
            <w:r w:rsidRPr="00C300EF">
              <w:t>Error (Stat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jc w:val="right"/>
            </w:pPr>
            <w:r w:rsidRPr="00C300EF"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289"/>
              </w:tabs>
            </w:pPr>
            <w:r w:rsidRPr="00C300EF">
              <w:t>3.1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285"/>
              </w:tabs>
            </w:pPr>
            <w:r w:rsidRPr="00C300EF">
              <w:t>.8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301"/>
              </w:tabs>
            </w:pPr>
          </w:p>
        </w:tc>
      </w:tr>
      <w:tr w:rsidR="00F42E52" w:rsidRPr="00C300EF" w:rsidTr="00D76566">
        <w:trPr>
          <w:cantSplit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</w:pPr>
            <w:proofErr w:type="spellStart"/>
            <w:r w:rsidRPr="00C300EF">
              <w:t>Rivaly</w:t>
            </w:r>
            <w:proofErr w:type="spellEnd"/>
            <w:r w:rsidRPr="00C300EF">
              <w:t xml:space="preserve"> condition * Ey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jc w:val="right"/>
            </w:pPr>
            <w:r w:rsidRPr="00C300EF"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289"/>
              </w:tabs>
            </w:pPr>
            <w:r w:rsidRPr="00C300EF">
              <w:t>.0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285"/>
              </w:tabs>
            </w:pPr>
            <w:r w:rsidRPr="00C300EF">
              <w:t>.01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301"/>
              </w:tabs>
            </w:pPr>
            <w:r w:rsidRPr="00C300EF">
              <w:t>.165</w:t>
            </w:r>
          </w:p>
        </w:tc>
      </w:tr>
      <w:tr w:rsidR="00F42E52" w:rsidRPr="00C300EF" w:rsidTr="00D76566">
        <w:trPr>
          <w:cantSplit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</w:pPr>
            <w:r w:rsidRPr="00C300EF">
              <w:t>Error (</w:t>
            </w:r>
            <w:proofErr w:type="spellStart"/>
            <w:r w:rsidRPr="00C300EF">
              <w:t>Rivaly</w:t>
            </w:r>
            <w:proofErr w:type="spellEnd"/>
            <w:r w:rsidRPr="00C300EF">
              <w:t xml:space="preserve"> condition * Ey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jc w:val="right"/>
            </w:pPr>
            <w:r w:rsidRPr="00C300EF"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289"/>
              </w:tabs>
            </w:pPr>
            <w:r w:rsidRPr="00C300EF">
              <w:t>.6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285"/>
              </w:tabs>
            </w:pPr>
            <w:r w:rsidRPr="00C300EF">
              <w:t>.08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301"/>
              </w:tabs>
            </w:pPr>
          </w:p>
        </w:tc>
      </w:tr>
      <w:tr w:rsidR="00F42E52" w:rsidRPr="00C300EF" w:rsidTr="00D76566">
        <w:trPr>
          <w:cantSplit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</w:pPr>
            <w:proofErr w:type="spellStart"/>
            <w:r w:rsidRPr="00C300EF">
              <w:t>Rivaly</w:t>
            </w:r>
            <w:proofErr w:type="spellEnd"/>
            <w:r w:rsidRPr="00C300EF">
              <w:t xml:space="preserve"> condition * St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jc w:val="right"/>
            </w:pPr>
            <w:r w:rsidRPr="00C300EF"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289"/>
              </w:tabs>
            </w:pPr>
            <w:r w:rsidRPr="00C300EF">
              <w:t>7.7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285"/>
              </w:tabs>
            </w:pPr>
            <w:r w:rsidRPr="00C300EF">
              <w:t>3.85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301"/>
              </w:tabs>
            </w:pPr>
            <w:r w:rsidRPr="00C300EF">
              <w:t>14.831**</w:t>
            </w:r>
          </w:p>
        </w:tc>
      </w:tr>
      <w:tr w:rsidR="00F42E52" w:rsidRPr="00C300EF" w:rsidTr="00D76566">
        <w:trPr>
          <w:cantSplit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</w:pPr>
            <w:r w:rsidRPr="00C300EF">
              <w:t>Error (</w:t>
            </w:r>
            <w:proofErr w:type="spellStart"/>
            <w:r w:rsidRPr="00C300EF">
              <w:t>Rivaly</w:t>
            </w:r>
            <w:proofErr w:type="spellEnd"/>
            <w:r w:rsidRPr="00C300EF">
              <w:t xml:space="preserve"> condition * Stat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jc w:val="right"/>
            </w:pPr>
            <w:r w:rsidRPr="00C300EF"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289"/>
              </w:tabs>
            </w:pPr>
            <w:r w:rsidRPr="00C300EF">
              <w:t>2.0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285"/>
              </w:tabs>
            </w:pPr>
            <w:r w:rsidRPr="00C300EF">
              <w:t>.26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301"/>
              </w:tabs>
            </w:pPr>
          </w:p>
        </w:tc>
      </w:tr>
      <w:tr w:rsidR="00F42E52" w:rsidRPr="00C300EF" w:rsidTr="00D76566">
        <w:trPr>
          <w:cantSplit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</w:pPr>
            <w:r w:rsidRPr="00C300EF">
              <w:t>Eye * St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jc w:val="right"/>
            </w:pPr>
            <w:r w:rsidRPr="00C300EF"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289"/>
              </w:tabs>
            </w:pPr>
            <w:r w:rsidRPr="00C300EF">
              <w:t>.0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285"/>
              </w:tabs>
            </w:pPr>
            <w:r w:rsidRPr="00C300EF">
              <w:t>.00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301"/>
              </w:tabs>
            </w:pPr>
            <w:r w:rsidRPr="00C300EF">
              <w:t>.119</w:t>
            </w:r>
          </w:p>
        </w:tc>
      </w:tr>
      <w:tr w:rsidR="00F42E52" w:rsidRPr="00C300EF" w:rsidTr="00D76566">
        <w:trPr>
          <w:cantSplit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</w:pPr>
            <w:r w:rsidRPr="00C300EF">
              <w:t>Error (Eye * Stat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jc w:val="right"/>
            </w:pPr>
            <w:r w:rsidRPr="00C300EF"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289"/>
              </w:tabs>
            </w:pPr>
            <w:r w:rsidRPr="00C300EF">
              <w:t>.2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285"/>
              </w:tabs>
            </w:pPr>
            <w:r w:rsidRPr="00C300EF">
              <w:t>.06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301"/>
              </w:tabs>
            </w:pPr>
          </w:p>
        </w:tc>
      </w:tr>
      <w:tr w:rsidR="00F42E52" w:rsidRPr="00C300EF" w:rsidTr="00D76566">
        <w:trPr>
          <w:cantSplit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</w:pPr>
            <w:proofErr w:type="spellStart"/>
            <w:r w:rsidRPr="00C300EF">
              <w:t>Rivaly</w:t>
            </w:r>
            <w:proofErr w:type="spellEnd"/>
            <w:r w:rsidRPr="00C300EF">
              <w:t xml:space="preserve"> condition * Eye * St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jc w:val="right"/>
            </w:pPr>
            <w:r w:rsidRPr="00C300EF"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289"/>
              </w:tabs>
            </w:pPr>
            <w:r w:rsidRPr="00C300EF">
              <w:t>.0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285"/>
              </w:tabs>
            </w:pPr>
            <w:r w:rsidRPr="00C300EF">
              <w:t>.00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301"/>
              </w:tabs>
            </w:pPr>
            <w:r w:rsidRPr="00C300EF">
              <w:t>.156</w:t>
            </w:r>
          </w:p>
        </w:tc>
      </w:tr>
      <w:tr w:rsidR="00F42E52" w:rsidRPr="00C300EF" w:rsidTr="00D76566">
        <w:trPr>
          <w:cantSplit/>
          <w:jc w:val="center"/>
        </w:trPr>
        <w:tc>
          <w:tcPr>
            <w:tcW w:w="3369" w:type="dxa"/>
            <w:tcBorders>
              <w:top w:val="nil"/>
              <w:left w:val="nil"/>
              <w:right w:val="nil"/>
            </w:tcBorders>
          </w:tcPr>
          <w:p w:rsidR="00F42E52" w:rsidRPr="00C300EF" w:rsidRDefault="00F42E52" w:rsidP="00D76566">
            <w:pPr>
              <w:keepLines/>
            </w:pPr>
            <w:r w:rsidRPr="00C300EF">
              <w:t>Error (</w:t>
            </w:r>
            <w:proofErr w:type="spellStart"/>
            <w:r w:rsidRPr="00C300EF">
              <w:t>Rivaly</w:t>
            </w:r>
            <w:proofErr w:type="spellEnd"/>
            <w:r w:rsidRPr="00C300EF">
              <w:t xml:space="preserve"> condition * Eye * State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F42E52" w:rsidRPr="00C300EF" w:rsidRDefault="00F42E52" w:rsidP="00D76566">
            <w:pPr>
              <w:keepLines/>
              <w:jc w:val="right"/>
            </w:pPr>
            <w:r w:rsidRPr="00C300EF">
              <w:t>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289"/>
              </w:tabs>
            </w:pPr>
            <w:r w:rsidRPr="00C300EF">
              <w:t>.462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</w:tcPr>
          <w:p w:rsidR="00F42E52" w:rsidRPr="00C300EF" w:rsidRDefault="00F42E52" w:rsidP="00D76566">
            <w:pPr>
              <w:keepLines/>
              <w:tabs>
                <w:tab w:val="decimal" w:pos="285"/>
              </w:tabs>
            </w:pPr>
            <w:r w:rsidRPr="00C300EF">
              <w:t>.058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</w:tcPr>
          <w:p w:rsidR="00F42E52" w:rsidRPr="00C300EF" w:rsidRDefault="00F42E52" w:rsidP="00D76566">
            <w:pPr>
              <w:keepLines/>
            </w:pPr>
          </w:p>
        </w:tc>
      </w:tr>
    </w:tbl>
    <w:p w:rsidR="00F42E52" w:rsidRDefault="00F42E52" w:rsidP="00F42E52">
      <w:pPr>
        <w:pStyle w:val="BodyText"/>
        <w:keepNext/>
        <w:keepLines/>
        <w:spacing w:line="240" w:lineRule="auto"/>
        <w:ind w:firstLine="720"/>
      </w:pPr>
      <w:r w:rsidRPr="00C300EF">
        <w:t xml:space="preserve">Note: ⃰  </w:t>
      </w:r>
      <w:r w:rsidRPr="00C300EF">
        <w:rPr>
          <w:i/>
        </w:rPr>
        <w:t>p</w:t>
      </w:r>
      <w:r w:rsidRPr="00C300EF">
        <w:t xml:space="preserve"> &lt; .05, ⃰  ⃰ </w:t>
      </w:r>
      <w:r w:rsidRPr="00C300EF">
        <w:rPr>
          <w:i/>
        </w:rPr>
        <w:t>p</w:t>
      </w:r>
      <w:r w:rsidRPr="00C300EF">
        <w:t xml:space="preserve"> &lt; .01, ⃰  ⃰  ⃰  </w:t>
      </w:r>
      <w:r w:rsidRPr="00C300EF">
        <w:rPr>
          <w:i/>
        </w:rPr>
        <w:t>p</w:t>
      </w:r>
      <w:r w:rsidRPr="00C300EF">
        <w:t xml:space="preserve">  &lt;.001, ⃰  ⃰  ⃰  ⃰  </w:t>
      </w:r>
      <w:r w:rsidRPr="00C300EF">
        <w:rPr>
          <w:i/>
        </w:rPr>
        <w:t>p</w:t>
      </w:r>
      <w:r w:rsidRPr="00C300EF">
        <w:t xml:space="preserve"> &lt; .0001</w:t>
      </w:r>
    </w:p>
    <w:p w:rsidR="00067513" w:rsidRDefault="00067513"/>
    <w:sectPr w:rsidR="0006751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2E24" w:rsidRDefault="00442E24" w:rsidP="00026753">
      <w:r>
        <w:separator/>
      </w:r>
    </w:p>
  </w:endnote>
  <w:endnote w:type="continuationSeparator" w:id="0">
    <w:p w:rsidR="00442E24" w:rsidRDefault="00442E24" w:rsidP="000267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6753" w:rsidRDefault="0002675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6753" w:rsidRDefault="0002675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6753" w:rsidRDefault="000267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2E24" w:rsidRDefault="00442E24" w:rsidP="00026753">
      <w:r>
        <w:separator/>
      </w:r>
    </w:p>
  </w:footnote>
  <w:footnote w:type="continuationSeparator" w:id="0">
    <w:p w:rsidR="00442E24" w:rsidRDefault="00442E24" w:rsidP="0002675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6753" w:rsidRDefault="0002675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6753" w:rsidRPr="00AB53D9" w:rsidRDefault="00026753" w:rsidP="00026753">
    <w:pPr>
      <w:pStyle w:val="Header"/>
      <w:framePr w:wrap="around" w:vAnchor="text" w:hAnchor="margin" w:xAlign="right" w:y="1"/>
      <w:rPr>
        <w:rStyle w:val="PageNumber"/>
        <w:rFonts w:ascii="Helvetica" w:hAnsi="Helvetica"/>
        <w:sz w:val="20"/>
        <w:szCs w:val="20"/>
      </w:rPr>
    </w:pPr>
    <w:r w:rsidRPr="00AB53D9">
      <w:rPr>
        <w:rStyle w:val="PageNumber"/>
        <w:rFonts w:ascii="Helvetica" w:hAnsi="Helvetica"/>
        <w:sz w:val="20"/>
        <w:szCs w:val="20"/>
      </w:rPr>
      <w:fldChar w:fldCharType="begin"/>
    </w:r>
    <w:r w:rsidRPr="00AB53D9">
      <w:rPr>
        <w:rStyle w:val="PageNumber"/>
        <w:rFonts w:ascii="Helvetica" w:hAnsi="Helvetica"/>
        <w:sz w:val="20"/>
        <w:szCs w:val="20"/>
      </w:rPr>
      <w:instrText xml:space="preserve">PAGE  </w:instrText>
    </w:r>
    <w:r w:rsidRPr="00AB53D9">
      <w:rPr>
        <w:rStyle w:val="PageNumber"/>
        <w:rFonts w:ascii="Helvetica" w:hAnsi="Helvetica"/>
        <w:sz w:val="20"/>
        <w:szCs w:val="20"/>
      </w:rPr>
      <w:fldChar w:fldCharType="separate"/>
    </w:r>
    <w:r>
      <w:rPr>
        <w:rStyle w:val="PageNumber"/>
        <w:rFonts w:ascii="Helvetica" w:hAnsi="Helvetica"/>
        <w:noProof/>
        <w:sz w:val="20"/>
        <w:szCs w:val="20"/>
      </w:rPr>
      <w:t>1</w:t>
    </w:r>
    <w:r w:rsidRPr="00AB53D9">
      <w:rPr>
        <w:rStyle w:val="PageNumber"/>
        <w:rFonts w:ascii="Helvetica" w:hAnsi="Helvetica"/>
        <w:sz w:val="20"/>
        <w:szCs w:val="20"/>
      </w:rPr>
      <w:fldChar w:fldCharType="end"/>
    </w:r>
  </w:p>
  <w:p w:rsidR="00026753" w:rsidRPr="00AB53D9" w:rsidRDefault="00026753" w:rsidP="00026753">
    <w:pPr>
      <w:pStyle w:val="Header"/>
      <w:ind w:right="360"/>
      <w:rPr>
        <w:rFonts w:ascii="Helvetica" w:hAnsi="Helvetica"/>
        <w:sz w:val="20"/>
        <w:szCs w:val="20"/>
      </w:rPr>
    </w:pPr>
    <w:r w:rsidRPr="00AB53D9">
      <w:rPr>
        <w:rFonts w:ascii="Helvetica" w:hAnsi="Helvetica"/>
        <w:sz w:val="20"/>
        <w:szCs w:val="20"/>
      </w:rPr>
      <w:t xml:space="preserve">Bhardwaj and O’Shea: </w:t>
    </w:r>
    <w:r>
      <w:rPr>
        <w:rFonts w:ascii="Helvetica" w:hAnsi="Helvetica"/>
        <w:sz w:val="20"/>
        <w:szCs w:val="20"/>
      </w:rPr>
      <w:t>Supporting Information</w:t>
    </w:r>
  </w:p>
  <w:p w:rsidR="00026753" w:rsidRDefault="00026753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6753" w:rsidRDefault="0002675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E52"/>
    <w:rsid w:val="00026753"/>
    <w:rsid w:val="00067513"/>
    <w:rsid w:val="00442E24"/>
    <w:rsid w:val="005B1B95"/>
    <w:rsid w:val="00F42E52"/>
    <w:rsid w:val="00F6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E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42E52"/>
    <w:pPr>
      <w:spacing w:line="360" w:lineRule="auto"/>
      <w:jc w:val="both"/>
    </w:pPr>
    <w:rPr>
      <w:rFonts w:eastAsia="Times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F42E52"/>
    <w:rPr>
      <w:rFonts w:ascii="Times New Roman" w:eastAsia="Times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rsid w:val="00F42E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267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6753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0267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6753"/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0267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E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42E52"/>
    <w:pPr>
      <w:spacing w:line="360" w:lineRule="auto"/>
      <w:jc w:val="both"/>
    </w:pPr>
    <w:rPr>
      <w:rFonts w:eastAsia="Times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F42E52"/>
    <w:rPr>
      <w:rFonts w:ascii="Times New Roman" w:eastAsia="Times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rsid w:val="00F42E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267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6753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0267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6753"/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026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shi</dc:creator>
  <cp:lastModifiedBy>Rishi</cp:lastModifiedBy>
  <cp:revision>4</cp:revision>
  <dcterms:created xsi:type="dcterms:W3CDTF">2012-08-23T09:34:00Z</dcterms:created>
  <dcterms:modified xsi:type="dcterms:W3CDTF">2012-08-27T10:28:00Z</dcterms:modified>
</cp:coreProperties>
</file>